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85D30" w14:textId="601314E0" w:rsidR="00ED42A4" w:rsidRPr="00ED42A4" w:rsidRDefault="00ED42A4" w:rsidP="00ED42A4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ED42A4">
        <w:rPr>
          <w:rFonts w:ascii="Times New Roman" w:eastAsia="Times New Roman" w:hAnsi="Times New Roman" w:cs="Times New Roman"/>
          <w:b/>
          <w:bCs/>
          <w:sz w:val="32"/>
          <w:szCs w:val="32"/>
        </w:rPr>
        <w:t>S</w:t>
      </w:r>
      <w:r w:rsidRPr="00ED42A4">
        <w:rPr>
          <w:rFonts w:ascii="Times New Roman" w:eastAsia="Times New Roman" w:hAnsi="Times New Roman" w:cs="Times New Roman"/>
          <w:b/>
          <w:bCs/>
          <w:sz w:val="32"/>
          <w:szCs w:val="32"/>
          <w:vertAlign w:val="subscript"/>
        </w:rPr>
        <w:t>2</w:t>
      </w:r>
      <w:r w:rsidRPr="00ED42A4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Appendix: NCBI extension numbers of Sequence files</w:t>
      </w:r>
    </w:p>
    <w:p w14:paraId="5714BC53" w14:textId="77777777" w:rsidR="00ED42A4" w:rsidRPr="00ED42A4" w:rsidRDefault="00ED42A4" w:rsidP="00ED42A4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6A02C82F" w14:textId="77777777" w:rsidR="005952BC" w:rsidRDefault="00FA4714" w:rsidP="00ED42A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the sequencing files of study subjects were submitted on NCBI, which were accepted with valid extension number</w:t>
      </w:r>
      <w:r w:rsidR="00856E58">
        <w:rPr>
          <w:rFonts w:ascii="Times New Roman" w:hAnsi="Times New Roman" w:cs="Times New Roman"/>
          <w:sz w:val="24"/>
          <w:szCs w:val="24"/>
        </w:rPr>
        <w:t>s</w:t>
      </w:r>
      <w:r w:rsidR="00586B42">
        <w:rPr>
          <w:rFonts w:ascii="Times New Roman" w:hAnsi="Times New Roman" w:cs="Times New Roman"/>
          <w:sz w:val="24"/>
          <w:szCs w:val="24"/>
        </w:rPr>
        <w:t xml:space="preserve"> on NCBI, ENA and GenBank of JAPAN</w:t>
      </w:r>
      <w:r>
        <w:rPr>
          <w:rFonts w:ascii="Times New Roman" w:hAnsi="Times New Roman" w:cs="Times New Roman"/>
          <w:sz w:val="24"/>
          <w:szCs w:val="24"/>
        </w:rPr>
        <w:t xml:space="preserve">, here all the extension numbers with </w:t>
      </w:r>
      <w:r w:rsidR="00586B42">
        <w:rPr>
          <w:rFonts w:ascii="Times New Roman" w:hAnsi="Times New Roman" w:cs="Times New Roman"/>
          <w:sz w:val="24"/>
          <w:szCs w:val="24"/>
        </w:rPr>
        <w:t xml:space="preserve">NCBI </w:t>
      </w:r>
      <w:r>
        <w:rPr>
          <w:rFonts w:ascii="Times New Roman" w:hAnsi="Times New Roman" w:cs="Times New Roman"/>
          <w:sz w:val="24"/>
          <w:szCs w:val="24"/>
        </w:rPr>
        <w:t>links are provided for further assessment</w:t>
      </w:r>
      <w:r w:rsidR="00856E58">
        <w:rPr>
          <w:rFonts w:ascii="Times New Roman" w:hAnsi="Times New Roman" w:cs="Times New Roman"/>
          <w:sz w:val="24"/>
          <w:szCs w:val="24"/>
        </w:rPr>
        <w:t xml:space="preserve"> if required.</w:t>
      </w:r>
    </w:p>
    <w:p w14:paraId="07C69250" w14:textId="77777777" w:rsidR="00856E58" w:rsidRDefault="00856E58">
      <w:pPr>
        <w:rPr>
          <w:rFonts w:ascii="Times New Roman" w:hAnsi="Times New Roman" w:cs="Times New Roman"/>
          <w:sz w:val="24"/>
          <w:szCs w:val="24"/>
        </w:rPr>
      </w:pPr>
    </w:p>
    <w:p w14:paraId="67E7B55E" w14:textId="77777777" w:rsidR="00856E58" w:rsidRDefault="00856E58">
      <w:pPr>
        <w:rPr>
          <w:rFonts w:ascii="Times New Roman" w:hAnsi="Times New Roman" w:cs="Times New Roman"/>
          <w:b/>
          <w:sz w:val="24"/>
          <w:szCs w:val="24"/>
        </w:rPr>
      </w:pPr>
      <w:r w:rsidRPr="00856E58">
        <w:rPr>
          <w:rFonts w:ascii="Times New Roman" w:hAnsi="Times New Roman" w:cs="Times New Roman"/>
          <w:b/>
          <w:sz w:val="24"/>
          <w:szCs w:val="24"/>
        </w:rPr>
        <w:t>Seque</w:t>
      </w:r>
      <w:r w:rsidR="0029456F">
        <w:rPr>
          <w:rFonts w:ascii="Times New Roman" w:hAnsi="Times New Roman" w:cs="Times New Roman"/>
          <w:b/>
          <w:sz w:val="24"/>
          <w:szCs w:val="24"/>
        </w:rPr>
        <w:t>ncing files extension numbers and links</w:t>
      </w:r>
      <w:r>
        <w:rPr>
          <w:rFonts w:ascii="Times New Roman" w:hAnsi="Times New Roman" w:cs="Times New Roman"/>
          <w:b/>
          <w:sz w:val="24"/>
          <w:szCs w:val="24"/>
        </w:rPr>
        <w:t xml:space="preserve"> of study population</w:t>
      </w:r>
      <w:r w:rsidRPr="00856E58">
        <w:rPr>
          <w:rFonts w:ascii="Times New Roman" w:hAnsi="Times New Roman" w:cs="Times New Roman"/>
          <w:b/>
          <w:sz w:val="24"/>
          <w:szCs w:val="24"/>
        </w:rPr>
        <w:t>:</w:t>
      </w:r>
    </w:p>
    <w:p w14:paraId="3F25BABA" w14:textId="77777777" w:rsidR="00856E58" w:rsidRDefault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07</w:t>
      </w:r>
    </w:p>
    <w:p w14:paraId="25795AC6" w14:textId="77777777" w:rsidR="00856E58" w:rsidRDefault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cbi.nlm.nih.gov/nuccore/MT724707</w:t>
      </w:r>
    </w:p>
    <w:p w14:paraId="3B9C124E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6D7712E6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08</w:t>
      </w:r>
    </w:p>
    <w:p w14:paraId="0C1CF639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08</w:t>
      </w:r>
    </w:p>
    <w:p w14:paraId="4E1E9524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064C54E8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09</w:t>
      </w:r>
    </w:p>
    <w:p w14:paraId="3961FF0E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09</w:t>
      </w:r>
    </w:p>
    <w:p w14:paraId="7F828D74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4E79A562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10</w:t>
      </w:r>
    </w:p>
    <w:p w14:paraId="2BCA7F63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10</w:t>
      </w:r>
    </w:p>
    <w:p w14:paraId="1285CA31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31AA6962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11</w:t>
      </w:r>
    </w:p>
    <w:p w14:paraId="71999530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11</w:t>
      </w:r>
    </w:p>
    <w:p w14:paraId="2BFD424F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2DE58B85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12</w:t>
      </w:r>
    </w:p>
    <w:p w14:paraId="5A263758" w14:textId="77777777" w:rsidR="00856E58" w:rsidRDefault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cbi.nlm.nih.gov/nu</w:t>
      </w:r>
      <w:r w:rsidR="006A4A11">
        <w:rPr>
          <w:rFonts w:ascii="Times New Roman" w:hAnsi="Times New Roman" w:cs="Times New Roman"/>
          <w:sz w:val="24"/>
          <w:szCs w:val="24"/>
        </w:rPr>
        <w:t>ccore/MT724712</w:t>
      </w:r>
    </w:p>
    <w:p w14:paraId="0726167F" w14:textId="77777777" w:rsidR="0029456F" w:rsidRPr="0029456F" w:rsidRDefault="0029456F">
      <w:pPr>
        <w:rPr>
          <w:rFonts w:ascii="Times New Roman" w:hAnsi="Times New Roman" w:cs="Times New Roman"/>
          <w:sz w:val="24"/>
          <w:szCs w:val="24"/>
        </w:rPr>
      </w:pPr>
    </w:p>
    <w:p w14:paraId="5B39AC59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13</w:t>
      </w:r>
    </w:p>
    <w:p w14:paraId="4E95C499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13</w:t>
      </w:r>
    </w:p>
    <w:p w14:paraId="62A3FB7F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Nirmala UI" w:hAnsi="Nirmala UI" w:cs="Nirmala UI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Nucleotide extension number: MT724714</w:t>
      </w:r>
    </w:p>
    <w:p w14:paraId="47F40FC7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14</w:t>
      </w:r>
    </w:p>
    <w:p w14:paraId="790E1A8F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2D1DD4EA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15</w:t>
      </w:r>
    </w:p>
    <w:p w14:paraId="6C7DDD50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15</w:t>
      </w:r>
    </w:p>
    <w:p w14:paraId="33A02AC4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22957FD7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16</w:t>
      </w:r>
    </w:p>
    <w:p w14:paraId="5C561E64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16</w:t>
      </w:r>
    </w:p>
    <w:p w14:paraId="6ED8C083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0C5E47CC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17</w:t>
      </w:r>
    </w:p>
    <w:p w14:paraId="17F5074C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</w:t>
      </w:r>
      <w:r w:rsidR="006A4A11">
        <w:rPr>
          <w:rFonts w:ascii="Times New Roman" w:hAnsi="Times New Roman" w:cs="Times New Roman"/>
          <w:sz w:val="24"/>
          <w:szCs w:val="24"/>
        </w:rPr>
        <w:t>ncbi.nlm.nih.gov/nuccore/MT72471</w:t>
      </w:r>
      <w:r w:rsidR="006A4A11" w:rsidRPr="006A4A11">
        <w:rPr>
          <w:rFonts w:ascii="Times New Roman" w:hAnsi="Times New Roman" w:cs="Times New Roman"/>
          <w:sz w:val="24"/>
          <w:szCs w:val="24"/>
        </w:rPr>
        <w:t>7</w:t>
      </w:r>
    </w:p>
    <w:p w14:paraId="2E25AC34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764C0634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18</w:t>
      </w:r>
    </w:p>
    <w:p w14:paraId="5D96E563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cbi.</w:t>
      </w:r>
      <w:r w:rsidR="006A4A11">
        <w:rPr>
          <w:rFonts w:ascii="Times New Roman" w:hAnsi="Times New Roman" w:cs="Times New Roman"/>
          <w:sz w:val="24"/>
          <w:szCs w:val="24"/>
        </w:rPr>
        <w:t>nlm.nih.gov/nuccore/MT724718</w:t>
      </w:r>
    </w:p>
    <w:p w14:paraId="00EAE168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4DD60F79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19</w:t>
      </w:r>
    </w:p>
    <w:p w14:paraId="281C73BF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19</w:t>
      </w:r>
    </w:p>
    <w:p w14:paraId="66911CB5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6807400A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20</w:t>
      </w:r>
    </w:p>
    <w:p w14:paraId="7930BC3C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20</w:t>
      </w:r>
    </w:p>
    <w:p w14:paraId="5DB24C9F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1C324F4C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21</w:t>
      </w:r>
    </w:p>
    <w:p w14:paraId="5118E0CA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21</w:t>
      </w:r>
    </w:p>
    <w:p w14:paraId="4274787A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093ECB06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ucleotide extension number: MT724722</w:t>
      </w:r>
    </w:p>
    <w:p w14:paraId="48FF4B78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22</w:t>
      </w:r>
    </w:p>
    <w:p w14:paraId="04FF0D78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47B46406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23</w:t>
      </w:r>
    </w:p>
    <w:p w14:paraId="6E6E1331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23</w:t>
      </w:r>
    </w:p>
    <w:p w14:paraId="0FE336EA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1ABE6914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24</w:t>
      </w:r>
    </w:p>
    <w:p w14:paraId="15D1F557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24</w:t>
      </w:r>
    </w:p>
    <w:p w14:paraId="32BDD29D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374599DE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25</w:t>
      </w:r>
    </w:p>
    <w:p w14:paraId="042CA268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25</w:t>
      </w:r>
    </w:p>
    <w:p w14:paraId="3F5F3192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41FD73F3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26</w:t>
      </w:r>
    </w:p>
    <w:p w14:paraId="3355F6D0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26</w:t>
      </w:r>
    </w:p>
    <w:p w14:paraId="03EA529F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4F70550F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27</w:t>
      </w:r>
    </w:p>
    <w:p w14:paraId="237BFC3D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27</w:t>
      </w:r>
    </w:p>
    <w:p w14:paraId="66887731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1C517423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28</w:t>
      </w:r>
    </w:p>
    <w:p w14:paraId="7BE11450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28</w:t>
      </w:r>
    </w:p>
    <w:p w14:paraId="04D54AB6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059FCF29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29</w:t>
      </w:r>
    </w:p>
    <w:p w14:paraId="5EDAFD5B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cbi.nlm.nih.gov/nucco</w:t>
      </w:r>
      <w:r w:rsidR="006A4A11">
        <w:rPr>
          <w:rFonts w:ascii="Times New Roman" w:hAnsi="Times New Roman" w:cs="Times New Roman"/>
          <w:sz w:val="24"/>
          <w:szCs w:val="24"/>
        </w:rPr>
        <w:t>re/MT724729</w:t>
      </w:r>
    </w:p>
    <w:p w14:paraId="1236855F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50A743E9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ucleotide extension number: MT724730</w:t>
      </w:r>
    </w:p>
    <w:p w14:paraId="3BE5168A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30</w:t>
      </w:r>
    </w:p>
    <w:p w14:paraId="5E9E7E41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015E6074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31</w:t>
      </w:r>
    </w:p>
    <w:p w14:paraId="1CA6F7A4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31</w:t>
      </w:r>
    </w:p>
    <w:p w14:paraId="4C771C94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1090427B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32</w:t>
      </w:r>
    </w:p>
    <w:p w14:paraId="09532947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32</w:t>
      </w:r>
    </w:p>
    <w:p w14:paraId="56632BEF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359950EF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33</w:t>
      </w:r>
    </w:p>
    <w:p w14:paraId="55C2A3E2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33</w:t>
      </w:r>
    </w:p>
    <w:p w14:paraId="271604BF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12C0DF98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</w:t>
      </w:r>
      <w:r w:rsidR="006A4A11">
        <w:rPr>
          <w:rFonts w:ascii="Times New Roman" w:hAnsi="Times New Roman" w:cs="Times New Roman"/>
          <w:sz w:val="24"/>
          <w:szCs w:val="24"/>
        </w:rPr>
        <w:t>: MT724734</w:t>
      </w:r>
    </w:p>
    <w:p w14:paraId="0C4E7348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34</w:t>
      </w:r>
    </w:p>
    <w:p w14:paraId="38A95950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53D428D4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</w:t>
      </w:r>
      <w:r w:rsidR="006A4A11">
        <w:rPr>
          <w:rFonts w:ascii="Times New Roman" w:hAnsi="Times New Roman" w:cs="Times New Roman"/>
          <w:sz w:val="24"/>
          <w:szCs w:val="24"/>
        </w:rPr>
        <w:t>: MT724735</w:t>
      </w:r>
    </w:p>
    <w:p w14:paraId="0D2F33E5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cbi.nlm</w:t>
      </w:r>
      <w:r w:rsidR="006A4A11">
        <w:rPr>
          <w:rFonts w:ascii="Times New Roman" w:hAnsi="Times New Roman" w:cs="Times New Roman"/>
          <w:sz w:val="24"/>
          <w:szCs w:val="24"/>
        </w:rPr>
        <w:t>.nih.gov/nuccore/MT724735</w:t>
      </w:r>
    </w:p>
    <w:p w14:paraId="66E69ABA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37CAB6CD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</w:t>
      </w:r>
      <w:r w:rsidR="006A4A11">
        <w:rPr>
          <w:rFonts w:ascii="Times New Roman" w:hAnsi="Times New Roman" w:cs="Times New Roman"/>
          <w:sz w:val="24"/>
          <w:szCs w:val="24"/>
        </w:rPr>
        <w:t>: MT724736</w:t>
      </w:r>
    </w:p>
    <w:p w14:paraId="76D39928" w14:textId="77777777" w:rsidR="00856E58" w:rsidRDefault="00856E58" w:rsidP="00856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="006A4A11" w:rsidRPr="006A4A11">
        <w:rPr>
          <w:rFonts w:ascii="Times New Roman" w:hAnsi="Times New Roman" w:cs="Times New Roman"/>
          <w:sz w:val="24"/>
          <w:szCs w:val="24"/>
        </w:rPr>
        <w:t>https://www.n</w:t>
      </w:r>
      <w:r w:rsidR="006A4A11">
        <w:rPr>
          <w:rFonts w:ascii="Times New Roman" w:hAnsi="Times New Roman" w:cs="Times New Roman"/>
          <w:sz w:val="24"/>
          <w:szCs w:val="24"/>
        </w:rPr>
        <w:t>cbi.nlm.nih.gov/nuccore/MT724736</w:t>
      </w:r>
    </w:p>
    <w:p w14:paraId="2EA786B3" w14:textId="77777777" w:rsidR="00856E58" w:rsidRDefault="00856E58">
      <w:pPr>
        <w:rPr>
          <w:rFonts w:ascii="Nirmala UI" w:hAnsi="Nirmala UI" w:cs="Nirmala UI"/>
          <w:sz w:val="24"/>
          <w:szCs w:val="24"/>
        </w:rPr>
      </w:pPr>
    </w:p>
    <w:p w14:paraId="6BE73B8B" w14:textId="77777777" w:rsidR="0029456F" w:rsidRDefault="0029456F" w:rsidP="0029456F">
      <w:pPr>
        <w:rPr>
          <w:rFonts w:ascii="Times New Roman" w:hAnsi="Times New Roman" w:cs="Times New Roman"/>
          <w:b/>
          <w:sz w:val="24"/>
          <w:szCs w:val="24"/>
        </w:rPr>
      </w:pPr>
      <w:r w:rsidRPr="00856E58">
        <w:rPr>
          <w:rFonts w:ascii="Times New Roman" w:hAnsi="Times New Roman" w:cs="Times New Roman"/>
          <w:b/>
          <w:sz w:val="24"/>
          <w:szCs w:val="24"/>
        </w:rPr>
        <w:t>Seque</w:t>
      </w:r>
      <w:r>
        <w:rPr>
          <w:rFonts w:ascii="Times New Roman" w:hAnsi="Times New Roman" w:cs="Times New Roman"/>
          <w:b/>
          <w:sz w:val="24"/>
          <w:szCs w:val="24"/>
        </w:rPr>
        <w:t>ncing files extension numbe</w:t>
      </w:r>
      <w:r w:rsidR="00020416">
        <w:rPr>
          <w:rFonts w:ascii="Times New Roman" w:hAnsi="Times New Roman" w:cs="Times New Roman"/>
          <w:b/>
          <w:sz w:val="24"/>
          <w:szCs w:val="24"/>
        </w:rPr>
        <w:t>rs and links of controls</w:t>
      </w:r>
      <w:r w:rsidRPr="00856E58">
        <w:rPr>
          <w:rFonts w:ascii="Times New Roman" w:hAnsi="Times New Roman" w:cs="Times New Roman"/>
          <w:b/>
          <w:sz w:val="24"/>
          <w:szCs w:val="24"/>
        </w:rPr>
        <w:t>:</w:t>
      </w:r>
    </w:p>
    <w:p w14:paraId="20E43E61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37</w:t>
      </w:r>
    </w:p>
    <w:p w14:paraId="6F39E4E1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Pr="006A4A11">
        <w:rPr>
          <w:rFonts w:ascii="Times New Roman" w:hAnsi="Times New Roman" w:cs="Times New Roman"/>
          <w:sz w:val="24"/>
          <w:szCs w:val="24"/>
        </w:rPr>
        <w:t>https://www.n</w:t>
      </w:r>
      <w:r>
        <w:rPr>
          <w:rFonts w:ascii="Times New Roman" w:hAnsi="Times New Roman" w:cs="Times New Roman"/>
          <w:sz w:val="24"/>
          <w:szCs w:val="24"/>
        </w:rPr>
        <w:t>cbi.nlm.nih.gov/nuccore/MT724737</w:t>
      </w:r>
    </w:p>
    <w:p w14:paraId="1B0E7D2F" w14:textId="77777777" w:rsidR="009004FE" w:rsidRDefault="009004FE" w:rsidP="0029456F">
      <w:pPr>
        <w:rPr>
          <w:rFonts w:ascii="Times New Roman" w:hAnsi="Times New Roman" w:cs="Times New Roman"/>
          <w:b/>
          <w:sz w:val="24"/>
          <w:szCs w:val="24"/>
        </w:rPr>
      </w:pPr>
    </w:p>
    <w:p w14:paraId="15E527DA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40</w:t>
      </w:r>
    </w:p>
    <w:p w14:paraId="13369D61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Pr="006A4A11">
        <w:rPr>
          <w:rFonts w:ascii="Times New Roman" w:hAnsi="Times New Roman" w:cs="Times New Roman"/>
          <w:sz w:val="24"/>
          <w:szCs w:val="24"/>
        </w:rPr>
        <w:t>https://www.n</w:t>
      </w:r>
      <w:r>
        <w:rPr>
          <w:rFonts w:ascii="Times New Roman" w:hAnsi="Times New Roman" w:cs="Times New Roman"/>
          <w:sz w:val="24"/>
          <w:szCs w:val="24"/>
        </w:rPr>
        <w:t>cbi.nlm.nih.gov/nuccore/MT724740</w:t>
      </w:r>
    </w:p>
    <w:p w14:paraId="31405B25" w14:textId="77777777" w:rsidR="009004FE" w:rsidRDefault="009004FE" w:rsidP="0029456F">
      <w:pPr>
        <w:rPr>
          <w:rFonts w:ascii="Times New Roman" w:hAnsi="Times New Roman" w:cs="Times New Roman"/>
          <w:b/>
          <w:sz w:val="24"/>
          <w:szCs w:val="24"/>
        </w:rPr>
      </w:pPr>
    </w:p>
    <w:p w14:paraId="0CF56A2B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41</w:t>
      </w:r>
    </w:p>
    <w:p w14:paraId="3DF6B14A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Pr="006A4A11">
        <w:rPr>
          <w:rFonts w:ascii="Times New Roman" w:hAnsi="Times New Roman" w:cs="Times New Roman"/>
          <w:sz w:val="24"/>
          <w:szCs w:val="24"/>
        </w:rPr>
        <w:t>https://www.n</w:t>
      </w:r>
      <w:r>
        <w:rPr>
          <w:rFonts w:ascii="Times New Roman" w:hAnsi="Times New Roman" w:cs="Times New Roman"/>
          <w:sz w:val="24"/>
          <w:szCs w:val="24"/>
        </w:rPr>
        <w:t>cbi.nlm.nih.gov/nuccore/MT724741</w:t>
      </w:r>
    </w:p>
    <w:p w14:paraId="3BFC2A2B" w14:textId="77777777" w:rsidR="009004FE" w:rsidRDefault="009004FE" w:rsidP="0029456F">
      <w:pPr>
        <w:rPr>
          <w:rFonts w:ascii="Times New Roman" w:hAnsi="Times New Roman" w:cs="Times New Roman"/>
          <w:b/>
          <w:sz w:val="24"/>
          <w:szCs w:val="24"/>
        </w:rPr>
      </w:pPr>
    </w:p>
    <w:p w14:paraId="53EA75A2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42</w:t>
      </w:r>
    </w:p>
    <w:p w14:paraId="64AFA2AA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Pr="006A4A11">
        <w:rPr>
          <w:rFonts w:ascii="Times New Roman" w:hAnsi="Times New Roman" w:cs="Times New Roman"/>
          <w:sz w:val="24"/>
          <w:szCs w:val="24"/>
        </w:rPr>
        <w:t>https://www.n</w:t>
      </w:r>
      <w:r>
        <w:rPr>
          <w:rFonts w:ascii="Times New Roman" w:hAnsi="Times New Roman" w:cs="Times New Roman"/>
          <w:sz w:val="24"/>
          <w:szCs w:val="24"/>
        </w:rPr>
        <w:t>cbi.nlm.nih.gov/nuccore/MT724742</w:t>
      </w:r>
    </w:p>
    <w:p w14:paraId="4100334B" w14:textId="77777777" w:rsidR="009004FE" w:rsidRDefault="009004FE" w:rsidP="0029456F">
      <w:pPr>
        <w:rPr>
          <w:rFonts w:ascii="Times New Roman" w:hAnsi="Times New Roman" w:cs="Times New Roman"/>
          <w:b/>
          <w:sz w:val="24"/>
          <w:szCs w:val="24"/>
        </w:rPr>
      </w:pPr>
    </w:p>
    <w:p w14:paraId="3FBC8E6D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43</w:t>
      </w:r>
    </w:p>
    <w:p w14:paraId="3FB0BEB2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Pr="006A4A11">
        <w:rPr>
          <w:rFonts w:ascii="Times New Roman" w:hAnsi="Times New Roman" w:cs="Times New Roman"/>
          <w:sz w:val="24"/>
          <w:szCs w:val="24"/>
        </w:rPr>
        <w:t>https://www.n</w:t>
      </w:r>
      <w:r>
        <w:rPr>
          <w:rFonts w:ascii="Times New Roman" w:hAnsi="Times New Roman" w:cs="Times New Roman"/>
          <w:sz w:val="24"/>
          <w:szCs w:val="24"/>
        </w:rPr>
        <w:t>cbi.nlm.nih.gov/nuccore/MT724743</w:t>
      </w:r>
    </w:p>
    <w:p w14:paraId="7A9076FF" w14:textId="77777777" w:rsidR="009004FE" w:rsidRDefault="009004FE" w:rsidP="0029456F">
      <w:pPr>
        <w:rPr>
          <w:rFonts w:ascii="Times New Roman" w:hAnsi="Times New Roman" w:cs="Times New Roman"/>
          <w:b/>
          <w:sz w:val="24"/>
          <w:szCs w:val="24"/>
        </w:rPr>
      </w:pPr>
    </w:p>
    <w:p w14:paraId="133207A8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44</w:t>
      </w:r>
    </w:p>
    <w:p w14:paraId="015C649E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Pr="006A4A11">
        <w:rPr>
          <w:rFonts w:ascii="Times New Roman" w:hAnsi="Times New Roman" w:cs="Times New Roman"/>
          <w:sz w:val="24"/>
          <w:szCs w:val="24"/>
        </w:rPr>
        <w:t>https://www.n</w:t>
      </w:r>
      <w:r>
        <w:rPr>
          <w:rFonts w:ascii="Times New Roman" w:hAnsi="Times New Roman" w:cs="Times New Roman"/>
          <w:sz w:val="24"/>
          <w:szCs w:val="24"/>
        </w:rPr>
        <w:t>cbi.nlm.nih.gov/nuccore/MT724744</w:t>
      </w:r>
    </w:p>
    <w:p w14:paraId="508CB7CC" w14:textId="77777777" w:rsidR="009004FE" w:rsidRDefault="009004FE" w:rsidP="0029456F">
      <w:pPr>
        <w:rPr>
          <w:rFonts w:ascii="Times New Roman" w:hAnsi="Times New Roman" w:cs="Times New Roman"/>
          <w:b/>
          <w:sz w:val="24"/>
          <w:szCs w:val="24"/>
        </w:rPr>
      </w:pPr>
    </w:p>
    <w:p w14:paraId="4173E201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45</w:t>
      </w:r>
    </w:p>
    <w:p w14:paraId="15B21DF4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Pr="006A4A11">
        <w:rPr>
          <w:rFonts w:ascii="Times New Roman" w:hAnsi="Times New Roman" w:cs="Times New Roman"/>
          <w:sz w:val="24"/>
          <w:szCs w:val="24"/>
        </w:rPr>
        <w:t>https://www.n</w:t>
      </w:r>
      <w:r>
        <w:rPr>
          <w:rFonts w:ascii="Times New Roman" w:hAnsi="Times New Roman" w:cs="Times New Roman"/>
          <w:sz w:val="24"/>
          <w:szCs w:val="24"/>
        </w:rPr>
        <w:t>cbi.nlm.nih.gov/nuccore/MT724745</w:t>
      </w:r>
    </w:p>
    <w:p w14:paraId="6D33C818" w14:textId="77777777" w:rsidR="009004FE" w:rsidRDefault="009004FE" w:rsidP="0029456F">
      <w:pPr>
        <w:rPr>
          <w:rFonts w:ascii="Times New Roman" w:hAnsi="Times New Roman" w:cs="Times New Roman"/>
          <w:b/>
          <w:sz w:val="24"/>
          <w:szCs w:val="24"/>
        </w:rPr>
      </w:pPr>
    </w:p>
    <w:p w14:paraId="7690323B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46</w:t>
      </w:r>
    </w:p>
    <w:p w14:paraId="14E408D5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Pr="006A4A11">
        <w:rPr>
          <w:rFonts w:ascii="Times New Roman" w:hAnsi="Times New Roman" w:cs="Times New Roman"/>
          <w:sz w:val="24"/>
          <w:szCs w:val="24"/>
        </w:rPr>
        <w:t>https://www.n</w:t>
      </w:r>
      <w:r>
        <w:rPr>
          <w:rFonts w:ascii="Times New Roman" w:hAnsi="Times New Roman" w:cs="Times New Roman"/>
          <w:sz w:val="24"/>
          <w:szCs w:val="24"/>
        </w:rPr>
        <w:t>cbi.nlm.nih.gov/nuccore/MT724746</w:t>
      </w:r>
    </w:p>
    <w:p w14:paraId="0B338F8D" w14:textId="77777777" w:rsidR="009004FE" w:rsidRDefault="009004FE" w:rsidP="0029456F">
      <w:pPr>
        <w:rPr>
          <w:rFonts w:ascii="Times New Roman" w:hAnsi="Times New Roman" w:cs="Times New Roman"/>
          <w:b/>
          <w:sz w:val="24"/>
          <w:szCs w:val="24"/>
        </w:rPr>
      </w:pPr>
    </w:p>
    <w:p w14:paraId="5416C23A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extension number: MT724747</w:t>
      </w:r>
    </w:p>
    <w:p w14:paraId="08261925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Pr="006A4A11">
        <w:rPr>
          <w:rFonts w:ascii="Times New Roman" w:hAnsi="Times New Roman" w:cs="Times New Roman"/>
          <w:sz w:val="24"/>
          <w:szCs w:val="24"/>
        </w:rPr>
        <w:t>https://www.n</w:t>
      </w:r>
      <w:r>
        <w:rPr>
          <w:rFonts w:ascii="Times New Roman" w:hAnsi="Times New Roman" w:cs="Times New Roman"/>
          <w:sz w:val="24"/>
          <w:szCs w:val="24"/>
        </w:rPr>
        <w:t>cbi.nlm.nih.gov/nuccore/MT724747</w:t>
      </w:r>
    </w:p>
    <w:p w14:paraId="389F4D66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</w:p>
    <w:p w14:paraId="52691B4B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ucleotide extension number: MT724748</w:t>
      </w:r>
    </w:p>
    <w:p w14:paraId="2548F2E6" w14:textId="77777777" w:rsidR="009004FE" w:rsidRDefault="009004FE" w:rsidP="009004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r w:rsidRPr="006A4A11">
        <w:rPr>
          <w:rFonts w:ascii="Times New Roman" w:hAnsi="Times New Roman" w:cs="Times New Roman"/>
          <w:sz w:val="24"/>
          <w:szCs w:val="24"/>
        </w:rPr>
        <w:t>https://www.n</w:t>
      </w:r>
      <w:r>
        <w:rPr>
          <w:rFonts w:ascii="Times New Roman" w:hAnsi="Times New Roman" w:cs="Times New Roman"/>
          <w:sz w:val="24"/>
          <w:szCs w:val="24"/>
        </w:rPr>
        <w:t>cbi.nlm.nih.gov/nuccore/MT724748</w:t>
      </w:r>
    </w:p>
    <w:p w14:paraId="7A9B358C" w14:textId="77777777" w:rsidR="009004FE" w:rsidRDefault="009004FE" w:rsidP="0029456F">
      <w:pPr>
        <w:rPr>
          <w:rFonts w:ascii="Times New Roman" w:hAnsi="Times New Roman" w:cs="Times New Roman"/>
          <w:b/>
          <w:sz w:val="24"/>
          <w:szCs w:val="24"/>
        </w:rPr>
      </w:pPr>
    </w:p>
    <w:p w14:paraId="2F622D74" w14:textId="77777777" w:rsidR="0029456F" w:rsidRPr="00856E58" w:rsidRDefault="0029456F">
      <w:pPr>
        <w:rPr>
          <w:rFonts w:ascii="Nirmala UI" w:hAnsi="Nirmala UI" w:cs="Nirmala UI"/>
          <w:sz w:val="24"/>
          <w:szCs w:val="24"/>
        </w:rPr>
      </w:pPr>
    </w:p>
    <w:sectPr w:rsidR="0029456F" w:rsidRPr="00856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B44049"/>
    <w:multiLevelType w:val="hybridMultilevel"/>
    <w:tmpl w:val="19B47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7038"/>
    <w:rsid w:val="00020416"/>
    <w:rsid w:val="0029456F"/>
    <w:rsid w:val="00586B42"/>
    <w:rsid w:val="005952BC"/>
    <w:rsid w:val="006A4A11"/>
    <w:rsid w:val="00856E58"/>
    <w:rsid w:val="009004FE"/>
    <w:rsid w:val="00BA7038"/>
    <w:rsid w:val="00ED42A4"/>
    <w:rsid w:val="00FA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ADCC2"/>
  <w15:docId w15:val="{22727203-D4A5-4038-B27B-0197A9619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456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42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607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. Babu</cp:lastModifiedBy>
  <cp:revision>8</cp:revision>
  <dcterms:created xsi:type="dcterms:W3CDTF">2021-08-08T03:22:00Z</dcterms:created>
  <dcterms:modified xsi:type="dcterms:W3CDTF">2021-10-24T03:30:00Z</dcterms:modified>
</cp:coreProperties>
</file>